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man Old Style" w:hAnsi="Bookman Old Style" w:cs="Times New Roman"/>
          <w:sz w:val="18"/>
          <w:szCs w:val="18"/>
        </w:rPr>
      </w:pPr>
      <w:r>
        <w:rPr>
          <w:rFonts w:cs="Times New Roman" w:ascii="Bookman Old Style" w:hAnsi="Bookman Old Style"/>
          <w:sz w:val="18"/>
          <w:szCs w:val="18"/>
        </w:rPr>
      </w:r>
    </w:p>
    <w:p>
      <w:pPr>
        <w:pStyle w:val="Normal"/>
        <w:rPr>
          <w:rFonts w:ascii="Bookman Old Style" w:hAnsi="Bookman Old Style" w:cs="Times New Roman"/>
          <w:b/>
          <w:b/>
          <w:bCs/>
          <w:sz w:val="20"/>
          <w:szCs w:val="20"/>
        </w:rPr>
      </w:pPr>
      <w:r>
        <w:rPr>
          <w:rFonts w:cs="Times New Roman" w:ascii="Bookman Old Style" w:hAnsi="Bookman Old Style"/>
          <w:b/>
          <w:bCs/>
          <w:sz w:val="20"/>
          <w:szCs w:val="20"/>
        </w:rPr>
        <w:t xml:space="preserve">Table S3: Dataset on functions and/or role of identified proteins present in the metaproteome of maize rhizosphere 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663"/>
        <w:gridCol w:w="5811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Arial" w:ascii="Bookman Old Style" w:hAnsi="Bookman Old Style"/>
                <w:b/>
                <w:bCs/>
                <w:color w:val="000000"/>
                <w:sz w:val="18"/>
                <w:szCs w:val="18"/>
                <w:lang w:eastAsia="en-IN" w:bidi="hi-IN"/>
              </w:rPr>
              <w:t>Uniprot Accession id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b/>
                <w:bCs/>
                <w:sz w:val="18"/>
                <w:szCs w:val="18"/>
                <w:lang w:eastAsia="en-IN" w:bidi="hi-IN"/>
              </w:rPr>
              <w:t>Protein na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b/>
                <w:b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b/>
                <w:bCs/>
                <w:sz w:val="18"/>
                <w:szCs w:val="18"/>
                <w:lang w:eastAsia="en-IN" w:bidi="hi-IN"/>
              </w:rPr>
              <w:t>Biological functions/pathways (source : KEGG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3Z6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23S rRNA (uracil(1939)-C(5))-methyltransferase RlmD OS=Burkholderia xenovorans (strain LB400) GN=rlmD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JZ5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30S ribosomal protein S13 OS=Arthrobacter sp. (strain FB24) GN=rpsM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ibosome subuni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3CMJ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3-isopropylmalate dehydratase large subunit OS=Streptococcus sanguinis (strain SK36) GN=leu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rbohydrate metabolism : C5-Branched dibasic acid metabolism; Amino acid metabolism: Valine, leucine and isoleucin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J5C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5-methyltetrahydropteroyltriglutamate--homocysteine methyltransferase OS=Desulfotomaculum reducens (strain MI-1) GN=met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vanish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vanish/>
                <w:sz w:val="18"/>
                <w:szCs w:val="18"/>
                <w:lang w:eastAsia="en-IN" w:bidi="hi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rm00450   Selenocompound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rm01100   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rm01110Biosynthesis of secondary metabolit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rm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WJN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1 OS=Chloroflexus aurantiacus (strain ATCC 29366 / DSM 635 / J-10-fl) GN=groL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u03018 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RL1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1 OS=Moorella thermoacetica (strain ATCC 39073 / JCM 9320) GN=groL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ta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NIK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1 OS=Roseiflexus castenholzii (strain DSM 13941 / HLO8) GN=groL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ca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RGL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2 OS=Moorella thermoacetica (strain ATCC 39073 / JCM 9320) GN=groL2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ta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R07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OS=Borrelia turicatae (strain 91E135) GN=gro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tu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R5T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OS=Caldanaerobacter subterraneus subsp. tengcongensis (strain DSM 15242 / JCM 11007 / NBRC 100824 / MB4) GN=gro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te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TCA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OS=Heliobacterium modesticaldum (strain ATCC 51547 / Ice1) GN=gro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mo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U8T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OS=Hydrogenobaculum sp. (strain Y04AAS1) GN=gro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ya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A5V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60 kDa chaperonin OS=Natranaerobius thermophilus (strain ATCC BAA-1301 / DSM 18059 / JW/NM-WN-LF) GN=gro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th03018  RNA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CQD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ccumulation-associated protein OS=Staphylococcus epidermidis (strain ATCC 12228) GN=SE_0175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ccumulation-associated 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rface protein 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WXC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denylate cyclase OS=Streptomyces griseus GN=c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cAMP biosynthetic process, intracellular signal transdu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D8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dventurous-gliding motility protein Z OS=Myxococcus xanthus (strain DK 1622) GN=aglZ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iding motility protein AglZ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8Q1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lanine--tRNA ligase OS=Mycoplasma pulmonis (strain UAB CTIP) GN=ala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pu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8V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lanine--tRNA ligase OS=Novosphingobium aromaticivorans (strain ATCC 700278 / DSM 12444 / CIP 105152 / NBRC 16084 / F199) GN=ala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ar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V3L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lanine--tRNA ligase OS=Sphingomonas wittichii (strain RW1 / DSM 6014 / JCM 10273) GN=ala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wi00970 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MFL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liphatic sulfonates import ATP-binding protein SsuB 1 OS=Rhizobium leguminosarum bv. viciae (strain 3841) GN=ssuB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le00920  Sulfur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le02010  ABC transporter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BT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spartate--tRNA(Asp/Asn) ligase OS=Prochlorococcus marinus (strain AS9601) GN=asp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b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9441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spartokinase 3 OS=Bacillus subtilis (strain 168) GN=yclM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0260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0261  Monobactam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0270  Cysteine and methi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0300  Lysine biosynthesi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110 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210 2-Oxocarboxylic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su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GM3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deoxyribonuclease subunit B OS=Bacillus cytotoxicus (strain DSM 22905 / CIP 110041 / 391-98 / NVH 391-98) GN=add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VJ0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deoxyribonuclease subunit B OS=Bacillus weihenstephanensis (strain KBAB4) GN=add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I2Y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deoxyribonuclease subunit B OS=Clostridium cellulolyticum (strain ATCC 35319 / DSM 5812 / JCM 6584 / H10) GN=add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XPE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deoxyribonuclease subunit B OS=Clostridium perfringens (strain 13 / Type A) GN=add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SWW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deoxyribonuclease subunit B OS=Clostridium perfringens (strain SM101 / Type A) GN=add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KUZ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nuclease subunit A OS=Clostridium botulinum (strain Loch Maree / Type A3) GN=add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I49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nuclease subunit A OS=Desulforudis audaxviator (strain MP104C) GN=add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AY3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TP-dependent helicase/nuclease subunit A OS=Streptococcus gordonii (strain Challis / ATCC 35105 / BCRC 15272 / CH1 / DL1 / V288) GN=add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and recombination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VPF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eta-ketoadipyl-CoA thiolase OS=Pseudomonas knackmussii (strain DSM 6978 / LMG 23759 / B13) GN=pcaF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3"/>
              <w:rPr>
                <w:rFonts w:ascii="Bookman Old Style" w:hAnsi="Bookman Old Style" w:eastAsia="Times New Roman" w:cs="Times New Roman"/>
                <w:bCs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Bookman Old Style" w:hAnsi="Bookman Old Style"/>
                <w:bCs/>
                <w:sz w:val="18"/>
                <w:szCs w:val="18"/>
                <w:lang w:eastAsia="en-IN"/>
              </w:rPr>
              <w:t>beta-ketoadipate pathwa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bCs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bCs/>
                <w:sz w:val="18"/>
                <w:szCs w:val="18"/>
                <w:lang w:eastAsia="en-IN" w:bidi="hi-IN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VT2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ifunctional protein GlmU OS=Bordetella pertussis (strain Tohama I / ATCC BAA-589 / NCTC 13251) GN=glmU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pe00520  Amino sugar and nucleotide sugar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pe01100  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pe01130  Biosynthesis of antibiotic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TTX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ifunctional purine biosynthesis protein PurH OS=Synechococcus sp. (strain WH8102) GN=purH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w00230  Purine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w00670  One carbon pool by folat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w01100  Metabolic pathway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w01110  Biosynthesis of secondary metabolit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w01130  Biosynthesis of antibiotic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K6F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iosynthetic arginine decarboxylase OS=Hamiltonella defensa subsp. Acyrthosiphon pisum (strain 5AT) GN=spe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de00330  Arginine and prol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de01100  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GLQ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iotin synthase OS=Kocuria rhizophila (strain ATCC 9341 / DSM 348 / NBRC 103217 / DC2201) GN=bi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krh00780  Biotin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krh01100  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GJA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one sialoprotein-binding protein OS=Staphylococcus aureus (strain MRSA252) GN=bb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ar05150  Staphylococcus aureus infe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SS0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Aeromonas salmonicida (strain A449)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sa00360  Phenylalan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sa00380  Tryptophan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sa01100  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sa01110  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G4B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Edwardsiella tarda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esponse to oxidative stress, Hydrogen peroxide catabolic proces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MBD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Mycobacterium abscessus (strain ATCC 19977 / DSM 44196 / CIP 104536 / JCM 13569 / NCTC 13031 / TMC 1543)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esponse to oxidative stress, hydrogen peroxide catabolic proces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3ZD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Mycobacterium paratuberculosis (strain ATCC BAA-968 / K-10)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pa00360  Phenylala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pa00380  Tryptopha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pa00983 Drug metabolism otherenzym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pa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pa01110 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XK4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Synechococcus sp. (strain ATCC 27264 / PCC 7002 / PR-6)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yp00360  Phenylala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yp00380  Tryptopha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yp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yp01110  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7X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talase-peroxidase OS=Vibrio cholerae serotype O1 (strain ATCC 39541 / Classical Ogawa 395 / O395) GN=katG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vco00360  Phenylalan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vco00380  Tryptophan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vco01100  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vco01110  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544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ell wall-associated protease OS=Bacillus subtilis (strain 168) GN=wprA PE=1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VYV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aperone protein ClpB OS=Bordetella pertussis (strain Tohama I / ATCC BAA-589 / NCTC 13251) GN=clp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SP Stress resistence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1H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aperone protein DnaJ 2 OS=Aromatoleum aromaticum (strain EbN1) GN=dnaJ2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6006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lorate reductase subunit alpha OS=Ideonella dechloratans GN=clrA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espiratory oxidan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B4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al replication initiator protein DnaA OS=Anaplasma marginale (strain St. Maries) GN=dna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Two component syste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MEV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Cronobacter sakazakii (strain ATCC BAA-894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5BAC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Edwardsiella ictaluri (strain 93-146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VC9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Erwinia tasmaniensis (strain DSM 17950 / CIP 109463 / Et1/99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A9K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Escherichia coli O1:K1 / APEC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6DFB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Pectobacterium carotovorum subsp. carotovorum (strain PC1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NU9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Sodalis glossinidius (strain morsitans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TN0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MukB OS=Yersinia pestis (strain Pestoides F) GN=muk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KBS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Smc OS=Chlorobium tepidum (strain ATCC 49652 / DSM 12025 / NBRC 103806 / TLS) GN=sm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ZJU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romosome partition protein Smc OS=Thauera sp. (strain MZ1T) GN=sm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434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onjugal transfer protein TraA OS=Agrobacterium fabrum (strain C58 / ATCC 33970) GN=tra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on sexual transfer of genetic materi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IRQ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ysteine--tRNA ligase OS=Bartonella tribocorum (strain CIP 105476 / IBS 506) GN=cys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Cysteine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4746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ytadherence high molecular weight protein 2 OS=Mycoplasma genitalium (strain ATCC 33530 / G-37 / NCTC 10195) GN=hmw2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romots export of HMW1 to the cell surfa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7547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ytadherence high molecular weight protein 2 OS=Mycoplasma pneumoniae (strain ATCC 29342 / M129) GN=hmw2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ytadherence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LLY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-(-)-3-hydroxybutyrate oligomer hydrolase OS=Cupriavidus metallidurans (strain ATCC 43123 / DSM 2839 / NBRC 102507 / CH34) GN=Rmet_1960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me00650  Butanoat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me01100  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L77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B OS=Escherichia coli (strain 55989 / EAEC) GN=lig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MFK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B OS=Escherichia coli O45:K1 (strain S88 / ExPEC) GN=lig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z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z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z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z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SYH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B OS=Shigella flexneri serotype 5b (strain 8401) GN=lig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UL6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Akkermansia muciniphila (strain ATCC BAA-835 / Muc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VR0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Alcanivorax borkumensis (strain ATCC 700651 / DSM 11573 / NCIMB 13689 / SK2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70D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Cupriavidus pinatubonensis (strain JMP 134 / LMG 1197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GL6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Kocuria rhizophila (strain ATCC 9341 / DSM 348 / NBRC 103217 / DC2201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VLG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Lactobacillus reuteri (strain DSM 20016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2TW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Nitrosomonas europaea (strain ATCC 19718 / CIP 103999 / KCTC 2705 / NBRC 14298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0ZXK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Rhodococcus erythropolis (strain PR4 / NBRC 100887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B1S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ligase OS=Rhodococcus opacus (strain B4) GN=lig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10  Bas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20  Nucleotide excision repair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ck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8UZ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mismatch repair protein MutS OS=Lactobacillus plantarum (strain ATCC BAA-793 / NCIMB 8826 / WCFS1) GN=mut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lpl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D5J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mismatch repair protein MutS OS=Myxococcus xanthus (strain DK 1622) GN=mut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lpl03430  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3FS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PolC-type OS=Pediococcus pentosaceus (strain ATCC 25745 / CCUG 21536 / LMG 10740 / 183-1w) GN=pol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HPS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PolC-type OS=Staphylococcus epidermidis (strain ATCC 35984 / RP62A) GN=pol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L5W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PolC-type OS=Staphylococcus haemolyticus (strain JCSC1435) GN=pol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ZHF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PolC-type OS=Thermotoga maritima (strain ATCC 43589 / MSB8 / DSM 3109 / JCM 10099) GN=polC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IJJ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PolC-type OS=Thermotoga petrophila (strain RKU-1 / ATCC BAA-488 / DSM 13995) GN=pol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XDH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 polymerase III subunit alpha OS=Thermus aquaticus GN=dnaE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030  DNA replic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30  Mismatch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pe03440  Homologous recomb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7791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(Fragment) OS=Pediococcus acidilactici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YQP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1 OS=Nocardia farcinica (strain IFM 10152) GN=rpoB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nf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ZX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cidiphilium cryptum (strain JF-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c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ZX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cidiphilium cryptum (strain JF-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c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J46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cidithiobacillus ferrooxidans (strain ATCC 23270 / DSM 14882 / CIP 104768 / NCIMB 845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f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VT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cidovorax citrulli (strain AAC00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av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MH4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cidovorax ebreus (strain TPSY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i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3M1G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cinetobacter baumannii (strain ATCC 17978 / CIP 53.77 / LMG 1025 / NCDC KC755 / 5377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c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VDH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cinetobacter baumannii (strain AYE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by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SHV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eromonas salmonicida (strain A449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s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UE0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grobacterium fabrum (strain C58 / ATCC 33970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t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UE0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grobacterium fabrum (strain C58 / ATCC 33970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t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UQY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kkermansia muciniphila (strain ATCC BAA-835 / Muc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m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VSM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lcanivorax borkumensis (strain ATCC 700651 / DSM 11573 / NCIMB 13689 / SK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b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B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lkalilimnicola ehrlichii (strain ATCC BAA-1101 / DSM 17681 / MLHE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e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BI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lkalilimnicola ehrlichii (strain ATCC BAA-1101 / DSM 17681 / MLHE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e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TWJ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lkaliphilus metalliredigens (strain QYMF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m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TY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moebophilus asiaticus (strain 5a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a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M5D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nabaena variabilis (strain ATCC 29413 / PCC 793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v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II8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naeromyxobacter dehalogenans (strain 2CP-C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II8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naeromyxobacter dehalogenans (strain 2CP-C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6776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quifex aeolicus (strain VF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a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6776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quifex aeolicus (strain VF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a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EVZ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rcobacter butzleri (strain RM401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b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33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romatoleum aromaticum (strain EbN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b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33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romatoleum aromaticum (strain EbN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eb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R8V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rthrobacter aurescens (strain TC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KB3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zoarcus sp. (strain BH7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z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KB3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zoarcus sp. (strain BH7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z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6YPZ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zobacteroides pseudotrichonymphae genomovar. CFP2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p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HTY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Azorhizobium caulinodans (strain ATCC 43989 / DSM 5975 / JCM 20966 / NBRC 14845 / NCIMB 13405 / ORS 57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z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HTZ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Azorhizobium caulinodans (strain ATCC 43989 / DSM 5975 / JCM 20966 / NBRC 14845 / NCIMB 13405 / ORS 57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z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WL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cillus clausii (strain KSM-K1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WL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cillus clausii (strain KSM-K1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Z9M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cillus halodurans (strain ATCC BAA-125 / DSM 18197 / FERM 7344 / JCM 9153 / C-12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h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Z9M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cillus halodurans (strain ATCC BAA-125 / DSM 18197 / FERM 7344 / JCM 9153 / C-12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h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F97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cillus pumilus (strain SAFR-03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p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378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cillus subtilis (strain 168) GN=rpoB PE=1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s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R8H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cillus thuringiensis (strain Al Hakam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t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89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cteroides fragilis (strain ATCC 25285/ DSM 2151 / JCM 11019 / NCTC 934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f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89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cteroides fragilis (strain ATCC 25285 / DSM 2151 / JCM 11019 / NCTC 934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f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A4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cteroides thetaiotaomicron (strain ATCC 29148 / DSM 2079 / NCTC 10582 / E50 / VPI-548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USC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rtonella bacilliformis (strain ATCC 35685 / KC58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NA polymerase subuni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ISG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rtonella tribocorum (strain CIP 105476 / IBS 50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t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LSX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aumannia cicadellinicola subsp. Homalodisca coagulata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LSX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aumannia cicadellinicola subsp. Homalodisca coagulata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MJ1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dellovibrio bacteriovorus (strain ATCC 15356 / DSM 50701 / NCIB 9529 / HD10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b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IK5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eijerinckia indica subsp. indica (strain ATCC 9039 / DSM 1715 / NCIB 871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i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A31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ifidobacterium adolescentis (strain ATCC 15703 / DSM 20083 / NCTC 11814 / E194a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a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VRP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lochmannia floridanus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f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92B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lochmannia pennsylvanicus (strain BPEN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p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2M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ordetella avium (strain 197N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av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W0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ordetella pertussis (strain Tohama I / ATCC BAA-589 / NCTC 1325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p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IJ2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ordetella petrii (strain ATCC BAA-461 / DSM 12804 / CCUG 4344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p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J1W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orrelia burgdorferi (strain ZS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bz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S09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orrelia hermsii (strain HS1 / DAH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h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QZH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orrelia turicatae (strain 91E13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tu03020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YS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radyrhizobium sp. (strain ORS 27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r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0ZIH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revibacillus brevis (strain 47 / JCM 6285 / NBRC 10059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b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YHP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rucella melitensis biotype 1 (strain 16M / ATCC 23456 / NCTC 1009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m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9B2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uchnera aphidicola subsp. Baizongia pistaciae (strain Bp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a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58E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uchnera aphidicola subsp. Cinara cedri (strain Cc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JU1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Burkholderia cenocepacia (strain MC0-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cm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3TG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Burkholderia xenovorans (strain LB40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x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RQI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ampylobacter fetus subsp. fetus (strain 82-4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ff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VYJ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ampylobacter jejuni subsp. jejuni serotype O:23/36 (strain 81-17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jj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FKR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ampylobacter jejuni subsp. jejuni serotype O:6 (strain 81116 / NCTC 1182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j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A9Q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arboxydothermus hydrogenoformans (strain ATCC BAA-161 / DSM 6008 / Z-290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y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5FH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arsonella ruddii (strain PV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r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SUP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aulobacter sp. (strain K3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k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PK3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ellvibrio japonicus (strain Ueda10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j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5I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hlamydia abortus (strain DSM 27085 / S26/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55E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amydia felis (strain Fe/C-5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f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QQS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baculum parvum (strain NCIB 832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p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E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bium limicola (strain DSM 245 / NBRC 103803 / 633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l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L6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bium phaeobacteroides (strain BS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p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BD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hlorobium phaeobacteroides (strain DSM 26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p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KG1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bium tepidum (strain ATCC 49652 / DSM 12025 / NBRC 103806 / TLS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t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G4U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flexus aggregans (strain MD-66 / DSM 948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g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LL9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hloroflexus aurantiacus (strain ATCC 29364 / DSM 637 / Y-400-fl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h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WH1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flexus aurantiacus (strain ATCC 29366 / DSM 635 / J-10-fl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QYL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loroherpeton thalassium (strain ATCC 35110 / GB-7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t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QE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hromobacterium violaceum (strain ATCC 12472 / DSM 30191 / JCM 1249 / NBRC 12614 / NCIMB 9131 / NCTC 975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v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QE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hromobacterium violaceum (strain ATCC 12472 / DSM 30191 / JCM 1249 / NBRC 12614 / NCIMB 9131 / NCTC 975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v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R0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hromohalobacter salexigens (strain DSM 3043 / ATCC BAA-138 / NCIMB 13768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s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CUC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avibacter michiganensis subsp. michiganensis (strain NCPPB 38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m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RB2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lavibacter michiganensis subsp. sepedonicus (strain ATCC 33113 / DSM 20744 / JCM 9667 / LMG 2889 / C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m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7EG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lostridium acetobutylicum (strain ATCC 824 / DSM 792 / JCM 1419 / LMG 5710 / VKM B-178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P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lostridium beijerinckii (strain ATCC 51743 / NCIMB 805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P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ostridium beijerinckii (strain ATCC 51743 / NCIMB 805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UY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ostridium botulinum (strain Alaska E43 / Type E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KSN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lostridium botulinum (strain Loch Maree / Type A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IGG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ostridium botulinum (strain Okra / Type B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DYA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lostridium kluyveri (strain NBRC 1201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k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SQD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ostridium perfringens (strain SM101 / Type A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p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90N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lostridium tetani (strain Massachusetts / E88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t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7UV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olwellia psychrerythraea (strain 34H / ATCC BAA-68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p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3PKN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rynebacterium aurimucosum (strain ATCC 700975 / DSM 44827 / CN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NJF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rynebacterium diphtheriae (strain ATCC 700971 / NCTC 13129 / Biotype gravis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d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FS9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rynebacterium efficiens (strain DSM 44549 / YS-314 / AJ 12310 / JCM 11189 / NBRC 10039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ef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QBG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orynebacterium glutamicum (strain R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g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JT3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rynebacterium jeikeium (strain K41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jk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LL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rynebacterium kroppenstedtii (strain DSM 44385 / JCM 11950 / CIP 105744 / CCUG 3571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k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NAL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oxiella burnetii (strain RSA 331 / Henzerling II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b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LI2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Cupriavidus metallidurans (strain ATCC 43123 / DSM 2839 / NBRC 102507 / CH3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m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LI2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upriavidus metallidurans (strain ATCC 43123 / DSM 2839 / NBRC 102507 / CH3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m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K60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Cupriavidus necator (strain ATCC 17699 / H16 / DSM 428 / Stanier 33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e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RK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halococcoides mccartyi (strain ATCC BAA-2100 / JCM 16839 / KCTC 5957 / BAV1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e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RK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ehalococcoides mccartyi (strain ATCC BAA-2100 / JCM 16839 / KCTC 5957 / BAV1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e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J0P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inococcus geothermalis (strain DSM 1130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g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RVV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inococcus radiodurans (strain ATCC 13939 / DSM 20539 / JCM 16871 / LMG 4051 / NBRC 15346 / NCIMB 9279 / R1 / VKM B-1422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r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FEU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atibacillum alkenivorans (strain AK-0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a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0Q9X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bacterium autotrophicum (strain ATCC 43914 / DSM 3382 / HRM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a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ZV5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coccus oleovorans (strain DSM 6200 / Hxd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o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ZV5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esulfococcus oleovorans (strain DSM 6200 / Hxd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o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I1M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esulforudis audaxviator (strain MP104C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J10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esulfotomaculum reducens (strain MI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rm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0X0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vibrio alaskensis (strain G2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J1A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vibrio desulfuricans (strain ATCC 27774 / DSM 694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d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XIN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vibrio magneticus (strain ATCC 700980 / DSM 13731 / RS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6C17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vibrio salexigens (strain ATCC 14822 / DSM 2638 / NCIB 8403 / VKM B-176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s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27C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esulfovibrio vulgaris (strain Hildenborough / ATCC 29579 / NCIMB 830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v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27C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esulfovibrio vulgaris (strain Hildenborough / ATCC 29579 / NCIMB 830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v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EX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ichelobacter nodosus (strain VCS1703A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EX6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Dichelobacter nodosus (strain VCS1703A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LM4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Dinoroseobacter shibae (strain DSM 16493 / NCIMB 14021 / DFL 1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s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YST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Ehrlichia canis (strain Jake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c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KWX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Ehrlichia chaffeensis (strain ATCC CRL-10679 / Arkansas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c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HC0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Ehrlichia ruminantium (strain Welgevonden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r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KEN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Elusimicrobium minutum (strain Pei19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m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GC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Enterococcus faecium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VG9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Erwinia tasmaniensis (strain DSM 17950 / CIP 109463 / Et1/9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t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A78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Escherichia coli O9:H4 (strain HS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cx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YGU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Exiguobacterium sibiricum (strain DSM 17290 / JCM 13490 / 255-1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s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HNY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Fervidobacterium nodosum (strain ATCC 35602 / DSM 5306 / Rt17-B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n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HNY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Fervidobacterium nodosum (strain ATCC 35602 / DSM 5306 / Rt17-B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n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FIJ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Flavobacterium johnsoniae (strain ATCC 17061 / DSM 2064 / UW10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j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GYT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Flavobacterium psychrophilum (strain JIP02/86 / ATCC 4951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p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BKC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Francisella tularensis subsp. holarctica (strain OSU1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t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LC6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Frankia sp. (strain EAN1pec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r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RHI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Fusobacterium nucleatum subsp. nucleatum (strain ATCC 25586 / CIP 101130 / JCM 8532 / LMG 1313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n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RHI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Fusobacterium nucleatum subsp. nucleatum (strain ATCC 25586 / CIP 101130 / JCM 8532 / LMG 1313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fn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IJ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eobacillus thermodenitrificans (strain NG80-2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t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5EFP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eobacter bemidjiensis (strain Bem / ATCC BAA-1014 / DSM 1662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gbm03020  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5EFP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eobacter bemidjiensis (strain Bem / ATCC BAA-1014 / DSM 1662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bm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M6V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eobacter daltonii (strain DSM 22248 / JCM 15807 / FRC-3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e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M6V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eobacter daltonii (strain DSM 22248 / JCM 15807 / FRC-3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e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7S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eobacter lovleyi (strain ATCC BAA-1151 / DSM 17278 / SZ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9Y1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eobacter metallireducens (strain GS-15 / ATCC 53774 / DSM 721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m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48Y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eobacter sulfurreducens (strain ATCC 51573 / DSM 12127 / PCA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s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GAY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eobacter uraniireducens (strain Rf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u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H3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luconacetobacter diazotrophicus (strain ATCC 49037 / DSM 5601 / PAl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d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FTX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luconobacter oxydans (strain 621H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ox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M3Y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ramella forsetii (strain KT080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f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BUQ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Granulibacter bethesdensis (strain ATCC BAA-1260 / CGDNIH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b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BU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Granulibacter bethesdensis (strain ATCC BAA-1260 / CGDNIH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b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VKL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Haemophilus ducreyi (strain 35000HP / ATCC 70072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d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I5B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aemophilus somnus (strain 129Pt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s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S90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ahella chejuensis (strain KCTC 239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c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WVC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alorhodospira halophila (strain DSM 244 / SL1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h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K4F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Hamiltonella defensa subsp. Acyrthosiphon pisum (strain 5AT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TC4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eliobacterium modesticaldum (strain ATCC 51547 / Ice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m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G9U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Herminiimonas arsenicoxydans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G9U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erminiimonas arsenicoxydans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B6J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Herpetosiphon aurantiacus (strain ATCC 23779 / DSM 78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B6J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erpetosiphon aurantiacus (strain ATCC 23779 / DSM 78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U73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ydrogenobaculum sp. (strain Y04AAS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y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BYA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Hyphomonas neptunium (strain ATCC 1544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n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BYA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Hyphomonas neptunium (strain ATCC 1544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QW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Idiomarina loihiensis (strain ATCC BAA-735 / DSM 15497 / L2-TR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il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8UX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Jannaschia sp. (strain CCS1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ja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TGP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Klebsiella pneumoniae subsp. pneumoniae (strain ATCC 700721 / MGH 7857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kp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IHH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Koribacter versatilis (strain Ellin34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b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IHH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Koribacter versatilis (strain Ellin345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b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5CGD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Kosmotoga olearia (strain TBF 19.5.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ko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3PV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actobacillus brevis (strain ATCC 367 / JCM 117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b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WAM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actobacillus casei (strain BL2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c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46D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actobacillus gasseri (strain ATCC 33323 / DSM 20243 / JCM 1131 / NCIMB 11718 / AM6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g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G8Y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actobacillus reuteri (strain JCM 111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rf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WV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actobacillus salivarius (strain UCC11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s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MPW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awsonia intracellularis (strain PHE/MN1-0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i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MPW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awsonia intracellularis (strain PHE/MN1-0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i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IHS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egionella pneumophila (strain Corby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p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IH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egionella pneumophila (strain Corby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p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SAG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eptospira biflexa serovar Patoc (strain Patoc 1 / Ames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bf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4QI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eptospira borgpetersenii serovar Hardjo-bovis (strain JB19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bj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Y7H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eptothrix cholodnii (strain ATCC 51168 / LMG 8142 / SP-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c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MVW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euconostoc citreum (strain KM2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c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DEY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Listeria monocytogenes serotype 4a (strain HCC2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m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YA9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isteria monocytogenes serovar 1/2a (strain ATCC BAA-679 / EGD-e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m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HMZ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Lysinibacillus sphaericus (strain C3-41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s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E8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acrococcus caseolyticus (strain JCSC540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c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L5W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agnetococcus marinus (strain ATCC BAA-1437 / JCM 17883 / MC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gm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NP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aricaulis maris (strain MCS1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m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YJ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arinobacter hydrocarbonoclasticus (strain ATCC 700491 / DSM 11845 / VT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aq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W39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arinomonas sp. (strain MWYL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mw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16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ethylacidiphilum infernorum (isolate V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in03020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SLG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ethylibium petroleiphilum (strain ATCC BAA-1232 / LMG 22953 / PM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p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W8N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ethylobacterium extorquens (strain PA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ex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0A0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ethylococcus capsulatus (strain ATCC 33009 / NCIMB 11132 / Bath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c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RFP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oorella thermoacetica (strain ATCC 39073 / JCM 932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t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U05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ycobacterium tuberculosis (strain ATCC 25177 / H37Ra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r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477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ycoplasma gallisepticum (strain R(low / passage 15 / clone 2)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g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A7A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ycoplasma hyopneumoniae (strain 7448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h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A5S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Mycoplasma synoviae (strain 53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sy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D7U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Myxococcus xanthus (strain DK 162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x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5700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eisseria meningitidis serogroup A / serotype 4A (strain Z249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JX0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eisseria meningitidis serogroup A / serotype 4A (strain Z249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D9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eorickettsia sennetsu (strain ATCC VR-367 / Miyayama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se03020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1M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itratiruptor sp. (strain SB155-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i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1M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itratiruptor sp. (strain SB155-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i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QN4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itrobacter hamburgensis (strain DSM 10229 / NCIMB 13809 / X1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h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SSX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itrobacter winogradskyi (strain ATCC 25391 / DSM 10237 / CIP 104748 / NCIMB 11846 / Nb-25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w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J8Q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itrosococcus oceani (strain ATCC 19707 / BCRC 17464 / NCIMB 11848 / C-10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o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F5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itrosomonas eutropha (strain C9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e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YB0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itrosospira multiformis (strain ATCC 25196 / NCIMB 11849 / C 7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m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YB0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itrosospira multiformis (strain ATCC 25196 / NCIMB 11849 / C 7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m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SEK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ocardioides sp. (strain ATCC BAA-499 / JS61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c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CD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Novosphingobium aromaticivorans (strain ATCC 700278 / DSM 12444 / CIP 105152 / NBRC 16084 / F19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CD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Novosphingobium aromaticivorans (strain ATCC 700278 / DSM 12444 / CIP 105152 / NBRC 16084 / F199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ETY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Oceanobacillus iheyensis (strain DSM 14371 / CIP 107618 / JCM 11309 / KCTC 3954 / HTE83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i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4E8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Oenococcus oeni (strain ATCC BAA-331 / PSU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o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6JES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Oligotropha carboxidovorans (strain ATCC 49405 / DSM 1227 / KCTC 32145 / OM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c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ZPB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Opitutus terrae (strain DSM 11246 / JCM 15787 / PB90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t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B0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aracoccus denitrificans (strain Pd 122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B01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aracoccus denitrificans (strain Pd 122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HW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arvibaculum lavamentivorans (strain DS-1 / DSM 13023 / NCIMB 1396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l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CK9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asteurella multocida (strain Pm7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LL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elagibacter ubique (strain HTCC106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u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A6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elobacter carbinolicus (strain DSM 2380 / NBRC 103641 / GraBd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c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ALT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elobacter propionicus (strain DSM 2379 / NBRC 103807 / OttBd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p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SG1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elodictyon phaeoclathratiforme (strain DSM 5477 / BU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t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D5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elotomaculum thermopropionicum (strain DSM 13744 / JCM 10971 / SI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p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8CF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eptoclostridium difficile (strain 63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t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BF3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etrotoga mobilis (strain DSM 10674 / SJ9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R8K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henylobacterium zucineum (strain HLK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z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LLW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hotobacterium profundum (strain SS9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p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9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hotorhabdus luminescens subsp. laumondii (strain DSM 15139 / CIP 105565 / TT0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l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VAM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hytoplasma australiense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a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VTF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olaromonas naphthalenivorans (strain CJ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n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XSP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olynucleobacter necessarius subsp. necessarius (strain STIR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n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MX2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orphyromonas gingivalis (strain ATCC BAA-308 / W8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g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C6S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rochlorococcus marinus (strain MIT 930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f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BYL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rochlorococcus marinus (strain MIT 951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MDM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rotochlamydia amoebophila (strain UWE2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c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5YB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eudoalteromonas atlantica (strain T6c / ATCC BAA-108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a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5YB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eudoalteromonas atlantica (strain T6c / ATCC BAA-108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t03020  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ILP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eudoalteromonas haloplanktis (strain TAC 12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JDX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eudomonas putida (strain W61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pw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917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eudomonas putida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917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eudomonas putida GN=rpoC PE=3 SV=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VHM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eudomonas stutzeri (strain A150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s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F4G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eudothermotoga lettingae (strain ATCC BAA-301 / DSM 14385 / NBRC 107922 / TMO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l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F4G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eudothermotoga lettingae (strain ATCC BAA-301 / DSM 14385 / NBRC 107922 / TMO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l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QH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ychrobacter arcticus (strain DSM 17307 / 273-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a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Q8Q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ychrobacter cryohalolentis (strain K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c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WH3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ychrobacter sp. (strain PRwf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w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06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Psychromonas ingrahamii (strain 37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i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06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Psychromonas ingrahamii (strain 3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i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WSY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enibacterium salmoninarum (strain ATCC 33209 / DSM 20767 / JCM 11484 / NBRC 15589 / NCIMB 223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s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8N6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hizobium loti (strain MAFF30309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l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8N6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hizobium loti (strain MAFF303099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l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J5S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hodobacter sphaeroides (strain ATCC 17023 / 2.4.1 / NCIB 8253 / DSM 15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s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AYV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hodococcus opacus (strain B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op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11D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hodopseudomonas palustris (strain BisB18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p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34R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hodopseudomonas palustris (strain BisB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p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34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hodopseudomonas palustris (strain BisB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p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QBZ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hodopseudomonas palustris (strain TIE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p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6IRP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hodospirillum centenum (strain ATCC 51521 / SW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c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GMA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ickettsia akari (strain Hartford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ak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UKD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ickettsia felis (strain ATCC VR-1525 / URRWXCal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f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8XM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ickettsia typhi (strain ATCC VR-144 / Wilmington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ty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NJM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oseiflexus castenholzii (strain DSM 13941 / HLO8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c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USR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oseiflexus sp. (strain RS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r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USR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oseiflexus sp. (strain RS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r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M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uegeria pomeroyi (strain ATCC 700808 / DSM 15171 / DSS-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i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MQ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uegeria pomeroyi (strain ATCC 700808 / DSM 15171 / DSS-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i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GK4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uegeria sp. (strain TM104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i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GK4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Ruegeria sp. (strain TM104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i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AX7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Ruthia magnifica subsp. Calyptogena magnifica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1M9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accharophagus degradans (strain 2-40 / ATCC 43961 / DSM 1702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S1Q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alinibacter ruber (strain DSM 13855 / M3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r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M53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alinispora arenicola (strain CNS-20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q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S21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hewanella amazonensis (strain ATCC BAA-1098 / SB2B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z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S21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hewanella amazonensis (strain ATCC BAA-1098 / SB2B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z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G1F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hewanella sediminis (strain HAW-EB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s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KW1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hewanella violacea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KMZ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hewanella woodyi (strain ATCC 51908 / MS3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w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1VB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olibacter usitatus (strain Ellin607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s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GRB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orangium cellulosum (strain So ce5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c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VBZ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phingomonas wittichii (strain RW1 / DSM 6014 / JCM 1027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w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VBZ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phingomonas wittichii (strain RW1 / DSM 6014 / JCM 1027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w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GT2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phingopyxis alaskensis (strain DSM 13593 / LMG 18877 / RB225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l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L3K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taphylococcus haemolyticus (strain JCSC143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h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S4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treptococcus mutans serotype c (strain ATCC 700610 / UA15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m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7NQ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treptococcus pneumoniae serotype 4 (strain ATCC BAA-334 / TIGR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p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XV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treptococcus thermophilus (strain CNRZ 106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tc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2D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treptomyces avermitilis (strain ATCC 31267 / DSM 46492 / JCM 5070 / NBRC 14893 / NCIMB 12804 / NRRL 8165 / MA-4680) GN=rpo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2D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treptomyces avermitilis (strain ATCC 31267 / DSM 46492 / JCM 5070 / NBRC 14893 / NCIMB 12804 / NRRL 8165 / MA-468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m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W44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treptomyces griseus subsp. griseus (strain JCM 4626 / NBRC 1335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g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6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ulfurovum sp. (strain NBC37-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6I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ulfurovum sp. (strain NBC37-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7JT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ymbiobacterium thermophilum (strain T / IAM 14863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th  Symbiobacterium thermophilu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7JT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ymbiobacterium thermophilum (strain T / IAM 14863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th  Symbiobacterium thermophilu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LII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yntrophobacter fumaroxidans (strain DSM 10017 / MPOB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f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LII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yntrophobacter fumaroxidans (strain DSM 10017 / MPOB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f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UH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yntrophomonas wolfei subsp. wolfei (strain DSM 2245B / Goettingen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w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Q8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Syntrophus aciditrophicus (strain SB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Q8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Syntrophus aciditrophicus (strain SB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K5G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ermoanaerobacter sp. (strain X514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ex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7LI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hermobifida fusca (strain YX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f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5YFV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ermodesulfovibrio yellowstonii (strain ATCC 51303 / DSM 11347 / YP87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y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KB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hermosipho melanesiensis (strain DSM 12029 / CIP 104789 / BI429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m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KBJ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ermotoga neapolitana (strain ATCC 49049 / DSM 4359 / NS-E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n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IJW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hermotoga petrophila (strain RKU-1 / ATCC BAA-488 / DSM 1399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p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IJW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ermotoga petrophila (strain RKU-1 / ATCC BAA-488 / DSM 13995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pt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L93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ermotoga sp. (strain RQ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q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RQE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hermus thermophilus (strain HB8 / ATCC 27634 / DSM 579) GN=rpoB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tj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SL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hiobacillus denitrificans (strain ATCC 25259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b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1IY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hiomicrospira crunogena (strain XCL-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cx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LBV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olumonas auensis (strain DSM 9187 / TA4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3JJ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Treponema denticola (strain ATCC 35405 / CIP 103919 / DSM 1422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3JJ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reponema denticola (strain ATCC 35405 / CIP 103919 / DSM 1422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de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832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reponema pallidum (strain Nichols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p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20D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Tropheryma whipplei (strain Twist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w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GZ7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Uncultured termite group 1 bacterium phylotype Rs-D17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sd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PQV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Ureaplasma parvum serovar 3 (strain ATCC 700970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u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WK5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Verminephrobacter eiseniae (strain EF01-2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e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WK5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Verminephrobacter eiseniae (strain EF01-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e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CW2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Vesicomyosocius okutanii subsp. Calyptogena okutanii (strain HA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ok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KV2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Vibrio cholerae serotype O1 (strain ATCC 39315 / El Tor Inaba N16961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ch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E23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Vibrio fischeri (strain ATCC 700601 / ES114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fi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D2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Vibrio vulnificus (strain CMCP6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v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D1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Vibrio vulnificus (strain CMCP6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v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23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Wigglesworthia glossinidia brevipalpis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wb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23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Wigglesworthia glossinidia brevipalpis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wbr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IKQ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Xanthobacter autotrophicus (strain ATCC BAA-1158 / Py2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xau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URD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Xanthomonas campestris pv. campestris (strain 8004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xcb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BWZ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Xanthomonas campestris pv. vesicatoria (strain 85-10) GN=rpo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xcv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GWS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Xanthomonas oryzae pv. oryzae (strain KACC10331 / KXO85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xo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PA8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Xylella fastidiosa (strain 9a5c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xfa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JII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 OS=Yersinia enterocolitica serotype O:8 / biotype 1B (strain NCTC 13174 / 8081) GN=rpo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yen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NPK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DNA-directed RNA polymerase subunit beta' OS=Zymomonas mobilis subsp. mobilis (strain ATCC 31821 / ZM4 / CP4) GN=rpo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zmo03020  RNA polym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VHU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Bacillus weihenstephanensis (strain KBAB4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511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Borrelia burgdorferi (strain ATCC 35210 / B31 / CIP 102532 / DSM 4680) GN=lep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elongation factor EF-4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B2V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Chlorobium luteolum (strain DSM 273 / 2530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7JJ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Clostridium acetobutylicum (strain ATCC 824 / DSM 792 / JCM 1419 / LMG 5710 / VKM B-1787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KKU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Clostridium phytofermentans (strain ATCC 700394 / DSM 18823 / ISDg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J7F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Desulfotomaculum reducens (strain MI-1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4Z54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Eubacterium eligens (strain ATCC 27750 / VPI C15-48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XZN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Leptothrix cholodnii (strain ATCC 51168 / LMG 8142 / SP-6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SDH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Methylibium petroleiphilum (strain ATCC BAA-1232 / LMG 22953 / PM1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D6M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Myxococcus xanthus (strain DK 1622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J0M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Nostoc punctiforme (strain ATCC 29133 / PCC 73102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BPP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Prochlorococcus marinus (strain AS9601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CBG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Prochlorococcus marinus (strain MIT 9303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mbrane GTPase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VDF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Prochlorococcus marinus (strain SARG / CCMP1375 / SS120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elongation factor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AUN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Rhodococcus opacus (strain B4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elongation factor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1SV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Solibacter usitatus (strain Ellin6076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DNK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Staphylococcus carnosus (strain TM300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1R0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Synechococcus elongatus (strain PCC 7942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GRE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Synechococcus sp. (strain RCC307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BVV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Xanthomonas campestris pv. vesicatoria (strain 85-10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PBA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4 OS=Xylella fastidiosa (strain 9a5c) GN=le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TP-binding protein Le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5CC6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ongation factor G OS=Micrococcus luteus (strain ATCC 4698 / DSM 20030 / JCM 1464 / NBRC 3333 / NCIMB 9278 / NCTC 2665 / VKM Ac-2230) GN=fus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Translation elongation factor 2 (EF-2/EF-G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YTJ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ndonuclease MutS2 OS=Lactobacillus helveticus (strain DPC 4571) GN=mutS2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mismatch repair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1LY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xodeoxyribonuclease 7 large subunit OS=Chelativorans sp. (strain BNC1) GN=xse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hyperlink r:id="rId2">
              <w:r>
                <w:rPr>
                  <w:rStyle w:val="InternetLink"/>
                  <w:rFonts w:cs="Times New Roman" w:ascii="Bookman Old Style" w:hAnsi="Bookman Old Style"/>
                  <w:color w:val="000000"/>
                  <w:sz w:val="18"/>
                  <w:szCs w:val="18"/>
                  <w:u w:val="none"/>
                </w:rPr>
                <w:t>mes03430</w:t>
              </w:r>
            </w:hyperlink>
            <w:r>
              <w:rPr>
                <w:rFonts w:cs="Times New Roman" w:ascii="Bookman Old Style" w:hAnsi="Bookman Old Style"/>
                <w:sz w:val="18"/>
                <w:szCs w:val="18"/>
              </w:rPr>
              <w:t>  Mismatch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0C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ate-ammonia-ligase adenylyltransferase OS=Photorhabdus luminescens subsp. laumondii (strain DSM 15139 / CIP 105565 / TT01) GN=gln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lutamate-ammonia-ligase adenylyltransferase (glutamine-synthetase adenylyltransferase) (ATASE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85F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ate-ammonia-ligase adenylyltransferase OS=Rhizobium loti (strain MAFF303099) GN=gln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lutamate-ammonia-ligase; adenyl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S90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ate-ammonia-ligase adenylyltransferase OS=Shewanella amazonensis (strain ATCC BAA-1098 / SB2B) GN=gln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(Glutamate-ammonia-ligase) adenylyltransferase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PPY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ate-ammonia-ligase adenylyltransferase OS=Xanthomonas axonopodis pv. citri (strain 306) GN=gln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 synthetase adenyl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8678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fructose-6-phosphate aminotransferase [isomerizing] OS=Streptomyces coelicolor (strain ATCC BAA-471 / A3(2) / M145) GN=glmS PE=3 SV=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lucosamine--fructose-6-phosphate amino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9KR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Bradyrhizobium diazoefficiens (strain JCM 10833 / IAM 13628 / NBRC 14792 / USDA 110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D7U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Buchnera aphidicola subsp. Acyrthosiphon pisum (strain Tuc7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K9E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Buchnera aphidicola subsp. Schizaphis graminum (strain Sg) GN=glnS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5BG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Edwardsiella ictaluri (strain 93-146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L9L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Escherichia coli (strain 55989 / EAEC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D7J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Pectobacterium atrosepticum (strain SCRI 1043 / ATCC BAA-672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88C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Peptoclostridium difficile (strain 630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74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Photorhabdus luminescens subsp. laumondii (strain DSM 15139 / CIP 105565 / TT01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SS8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Psychromonas ingrahamii (strain 37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U84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Ralstonia pickettii (strain 12J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MT4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utamine--tRNA ligase OS=Vibrio campbellii (strain ATCC BAA-1116 / BB120) GN=gln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8ZF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lycerol kinase 1 OS=Lactobacillus plantarum (strain ATCC BAA-793 / NCIMB 8826 / WCFS1) GN=glpK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Z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TPase Der OS=Marinobacter hydrocarbonoclasticus (strain ATCC 700491 / DSM 11845 / VT8) GN=der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minoacyl-tRNA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NFV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istidinol-phosphate aminotransferase OS=Roseiflexus castenholzii (strain DSM 13941 / HLO8) GN=his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Histid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Tyros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enylalan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enylalanine, tyrosine and tryptophan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Novobiocin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secondary metabolit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antibiotic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2795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IgA FC receptor OS=Streptococcus agalactiae GN=bag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eceptor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0297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Immunoglobulin G-binding protein A OS=Staphylococcus aureus (strain NCTC 8325) GN=spa PE=1 SV=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ao05150  </w:t>
            </w:r>
            <w:r>
              <w:rPr>
                <w:rFonts w:cs="Times New Roman" w:ascii="Bookman Old Style" w:hAnsi="Bookman Old Style"/>
                <w:i/>
                <w:sz w:val="18"/>
                <w:szCs w:val="18"/>
              </w:rPr>
              <w:t>Staphylococcus aureus</w:t>
            </w:r>
            <w:r>
              <w:rPr>
                <w:rFonts w:cs="Times New Roman" w:ascii="Bookman Old Style" w:hAnsi="Bookman Old Style"/>
                <w:sz w:val="18"/>
                <w:szCs w:val="18"/>
              </w:rPr>
              <w:t xml:space="preserve"> infe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2916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Iron hydrogenase 1 OS=Clostridium pasteurianum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4I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Isoleucine--tRNA ligase OS=Nitratiruptor sp. (strain SB155-2) GN=ile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is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TV0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eucine--tRNA ligase OS=Prochlorococcus marinus (strain MIT 9313) GN=leu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t  Prochlorococcus marinus MIT 931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F88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exA repressor OS=Sorangium cellulosum (strain So ce56) GN=lex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hyperlink r:id="rId3">
              <w:r>
                <w:rPr>
                  <w:rStyle w:val="InternetLink"/>
                  <w:rFonts w:cs="Times New Roman" w:ascii="Bookman Old Style" w:hAnsi="Bookman Old Style"/>
                  <w:color w:val="000000"/>
                  <w:sz w:val="18"/>
                  <w:szCs w:val="18"/>
                  <w:shd w:fill="FFFFFF" w:val="clear"/>
                </w:rPr>
                <w:t>scl</w:t>
              </w:r>
            </w:hyperlink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  Sorangium cellulosum So ce5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LexA repress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8W3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ight-independent protochlorophyllide reductase subunit B OS=Jannaschia sp. (strain CCS1) GN=bch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rphyrin and chlorophyll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6D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ight-independent protochlorophyllide reductase subunit B OS=Roseobacter denitrificans (strain ATCC 33942 / OCh 114) GN=bch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rphyrin and chlorophyll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secondary metaboli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T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ipoyl synthase OS=Psychrobacter arcticus (strain DSM 17307 / 273-4) GN=li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Lipoic acid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S2N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on protease OS=Finegoldia magna (strain ATCC 29328) GN=lon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TP-dependent prote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ZD9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on protease OS=Rickettsia prowazekii (strain Madrid E) GN=lon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TP-dependent protease LA (lon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054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Lysostaphin OS=Staphylococcus simulans GN=lss PE=1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lysostaph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456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ultifunctional conjugation protein TraI OS=Escherichia coli (strain K12) GN=traI PE=1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lysostaph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LVS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a(+)/H(+) antiporter NhaA 1 OS=Salinispora arenicola (strain CNS-205) GN=nhaA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Na+/H+ antiporter Nh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645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Nitrate reductase OS=Klebsiella oxytoca GN=nasA PE=2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outer membrane usher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3334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uter membrane usher protein YehB OS=Escherichia coli (strain K12) GN=yehB PE=2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outer membrane usher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6788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xygen-independent coproporphyrinogen-III oxidase OS=Aquifex aeolicus (strain VF5) GN=hemN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Na+/H+ antiporter Nha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F8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Acinetobacter baylyi (strain ATCC 33305 / BD413 / ADP1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oxygen-independent coproporphyrinogen III oxid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40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Aromatoleum aromaticum (strain EbN1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ptide chain release factor 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ALY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Citrobacter koseri (strain ATCC BAA-895 / CDC 4225-83 / SGSC4696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ptide chain release factor 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H0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Methylobacillus flagellatus (strain KT / ATCC 51484 / DSM 6875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ptide chain release factor 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V0K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Pseudomonas aeruginosa (strain PA7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ptide chain release factor 3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1H0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e chain release factor 3 OS=Thiomicrospira crunogena (strain XCL-2) GN=prf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regulation of translational termin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0753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ptidoglycan endopeptidase LytF OS=Bacillus subtilis (strain 168) GN=lytF PE=1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eptidoglycan DL-endopeptidase LytF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VQY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Actinobacillus succinogenes (strain ATCC 55618 / 130Z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I7M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Bordetella petrii (strain ATCC BAA-461 / DSM 12804 / CCUG 43448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7A8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Dechloromonas aromatica (strain RCB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UAE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Haemophilus influenzae (strain PittEE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Y6A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Leptothrix cholodnii (strain ATCC 51168 / LMG 8142 / SP-6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UCB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Methylobacterium sp. (strain 4-46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CKL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Pasteurella multocida (strain Pm70) GN=na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M96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eriplasmic nitrate reductase OS=Wolinella succinogenes (strain ATCC 29543 / DSM 1740 / LMG 7466 / NCTC 11488 / FDC 602W) GN=nap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eriplasmic nitrate reductase Nap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F58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methylpyrimidine synthase OS=Neisseria gonorrhoeae (strain ATCC 700825 / FA 1090) GN=thi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methylpyri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SK0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Hahella chejuensis (strain KCTC 2396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QWY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Idiomarina loihiensis (strain ATCC BAA-735 / DSM 15497 / L2-TR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D23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Pectobacterium atrosepticum (strain SCRI 1043 / ATCC BAA-672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LU2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Photobacterium profundum (strain SS9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5R6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Pseudoalteromonas atlantica (strain T6c / ATCC BAA-1087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KHL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Pseudomonas fluorescens (strain Pf0-1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86W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Pseudomonas syringae pv. tomato (strain DC3000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85S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Shewanella frigidimarina (strain NCIMB 400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HKU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Shewanella sp. (strain MR-4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YYZ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Shigella sonnei (strain Ss046) GN=purL PE=3 SV=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KTN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Vibrio cholerae serotype O1 (strain ATCC 39315 / El Tor Inaba N16961) GN=purL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sphoribosylformylglycinamidine synt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MN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sphoribosylformylglycinamidine synthase OS=Vibrio vulnificus (strain YJ016) GN=purL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ur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c pathway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secondary metabolit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Biosynthesis of antibiotic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FT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hotosystem I P700 chlorophyll a apoprotein A2 OS=Gloeobacter violaceus (strain PCC 7421) GN=psaB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hotosystem I P700 chlorophyll a apoprotein A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3VJ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phosphate kinase OS=Mycobacterium paratuberculosis (strain ATCC BAA-968 / K-10) GN=ppk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phosphate kin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FF1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cinetobacter baylyi (strain ATCC 33305 / BD413 / ADP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VSR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lcanivorax borkumensis (strain ATCC 700651 / DSM 11573 / NCIMB 13689 / SK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6ENE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liivibrio salmonicida (strain LFI1238) GN=pnp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7A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lkalilimnicola ehrlichii (strain ATCC BAA-1101 / DSM 17681 / MLHE-1) GN=pnp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H9F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naeromyxobacter sp. (strain Fw109-5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JV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naplasma phagocytophilum (strain HZ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IGA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Azorhizobium caulinodans (strain ATCC 43989 / DSM 5975 / JCM 20966 / NBRC 14845 / NCIMB 13405 / ORS 571) GN=pnp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RHH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acillus thuringiensis (strain Al Hakam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UU5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artonella bacilliformis (strain ATCC 35685 / KC583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IM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artonella tribocorum (strain CIP 105476 / IBS 506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ICY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eijerinckia indica subsp. indica (strain ATCC 9039 / DSM 1715 / NCIB 871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0ZF4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revibacillus brevis (strain 47 / JCM 6285 / NBRC 100599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YQ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Brucella abortus (strain 2308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GWZ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aulobacter crescentus (strain NA1000 / CB15N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1BC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elativorans sp. (strain BNC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5B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lamydia abortus (strain DSM 27085 / S26/3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Z6R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lamydia pneumoniae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22C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lamydophila caviae (strain GPIC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APY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lorobium chlorochromatii (strain CaD3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QY1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Chloroherpeton thalassium (strain ATCC 35110 / GB-78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LKE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Dinoroseobacter shibae (strain DSM 16493 / NCIMB 14021 / DFL 1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G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Ehrlichia chaffeensis (strain ATCC CRL-10679 / Arkansas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5EI6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Geobacter bemidjiensis (strain Bem / ATCC BAA-1014 / DSM 1662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GF9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Geobacter uraniireducens (strain Rf4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HF3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Gluconacetobacter diazotrophicus (strain ATCC 49037 / DSM 5601 / PAl5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SMK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Hahella chejuensis (strain KCTC 2396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WXU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Halorhodospira halophila (strain DSM 244 / SL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AK6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Maricaulis maris (strain MCS10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IGX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Methylobacterium nodulans (strain LMG 21967 / CNCM I-2342 / ORS 2060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EP0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Methylocella silvestris (strain DSM 15510 / CIP 108128 / LMG 27833 / NCIMB 13906 / BL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6JCR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Oligotropha carboxidovorans (strain ATCC 49405 / DSM 1227 / KCTC 32145 / OM5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YQX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Onion yellows phytoplasma (strain OY-M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B5P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Paracoccus denitrificans (strain Pd 1222) GN=pnp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LUI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Photobacterium profundum (strain SS9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MD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Protochlamydia amoebophila (strain UWE25) GN=pnp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KHX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Pseudomonas putida (strain GB-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MN4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Rhizobium leguminosarum bv. viciae (strain 384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RMR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Rhodospirillum rubrum (strain ATCC 11170 / ATH 1.1.1 / DSM 467 / LMG 4362 / NCIB 8255 / S1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LN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Ruegeria pomeroyi (strain ATCC 700808 / DSM 15171 / DSS-3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GVQ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Sphingopyxis alaskensis (strain DSM 13593 / LMG 18877 / RB2256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WT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Syntrophus aciditrophicus (strain SB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1GJ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Thiomicrospira crunogena (strain XCL-2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7MZI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Vibrio campbellii (strain ATCC BAA-1116 / BB120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GT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olyribonucleotide nucleotidyltransferase OS=Wolbachia sp. subsp. Brugia malayi (strain TRS) GN=pnp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olyribonucleotide nucleotidyltransfe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0A52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ATP-dependent Clp protease ATP-binding subunit OS=Mycobacterium bovis (strain ATCC BAA-935 / AF2122/97) GN=clp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TP-dependent helicase Lhr and Lhr-like helic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300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ATP-dependent helicase lhr OS=Escherichia coli (strain K12) GN=lhr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ATP-dependent helicase Lhr and Lhr-like helic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5541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conjugal transfer protein TraA OS=Sinorhizobium fredii (strain NBRC 101917 / NGR234) GN=tra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tr system oriT relax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6712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DNA double-strand break repair Rad50 ATPase OS=Aquifex aeolicus (strain VF5) GN=rad50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DNA repair protein SbcC/Rad50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IMR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malate:quinone oxidoreductase OS=Geobacillus thermodenitrificans (strain NG80-2) GN=mqo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alate dehydrogenase (quinone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MGF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transcriptional regulatory protein VVA0010 OS=Vibrio vulnificus (strain YJ016) GN=VVA0010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uncharacterized conserved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4497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bable transferrin-binding protein 1 OS=Haemophilus influenzae (strain ATCC 51907 / DSM 11121 / KW20 / Rd) GN=tb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hemoglobin/transferrin/lactoferrin receptor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8CD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line--tRNA ligase 1 OS=Peptoclostridium difficile (strain 630) GN=proS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rolyl-tRNA synthet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J92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rotein translocase subunit SecA OS=Desulfotomaculum reducens (strain MI-1) GN=sec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preprotein translocase subunit Sec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2JF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utative surface cell antigen sca2 OS=Rickettsia conorii (strain ATCC VR-613 / Malish 7) GN=sca2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190 kD antigen precurs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NUV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utative surface protein MW2416 OS=Staphylococcus aureus (strain MW2) GN=MW2416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surface protein 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P6C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yridoxine/pyridoxamine 5'-phosphate oxidase OS=Xanthomonas oryzae pv. oryzae (strain MAFF 311018) GN=pdxH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yridoxamine 5'-phosphate oxid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6703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everse gyrase 1 OS=Aquifex aeolicus (strain VF5) GN=rgy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reverse gyr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QEP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ibosome-binding factor A OS=Psychrobacter cryohalolentis (strain K5) GN=rbf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ribosome-binding factor 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GRQ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ibosome-recycling factor OS=Sphingopyxis alaskensis (strain DSM 13593 / LMG 18877 / RB2256) GN=frr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ribosome recycling fact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JJK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cretion monitor OS=Yersinia enterocolitica serotype O:8 / biotype 1B (strain NCTC 13174 / 8081) GN=secM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secretion monit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HTE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1 OS=Pseudomonas aeruginosa (strain ATCC 15692 / DSM 22644 / CIP 104116 / JCM 14847 / LMG 12228 / 1C / PRS 101 / PAO1) GN=glyA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83B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1 OS=Rhizobium loti (strain MAFF303099) GN=glyA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KTG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1 OS=Vibrio cholerae serotype O1 (strain ATCC 39315 / El Tor Inaba N16961) GN=glyA1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TRH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Acidovorax citrulli (strain AAC00-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FA6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Acinetobacter baylyi (strain ATCC 33305 / BD413 / ADP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MGL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Alkaliphilus oremlandii (strain OhILAs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P7P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Aromatoleum aromaticum (strain EbN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DEQ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Azotobacter vinelandii (strain DJ / ATCC BAA-130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5K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Bacteroides vulgatus (strain ATCC 8482 / DSM 1447 / JCM 5826 / NBRC 14291 / NCTC 1115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MLK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Bdellovibrio bacteriovorus (strain ATCC 15356 / DSM 50701 / NCIB 9529 / HD100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92D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Blochmannia pennsylvanicus (strain BPEN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KV1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Bordetella avium (strain 197N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FN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Chlorobium limicola (strain DSM 245 / NBRC 103803 / 6330) GN=gly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EMW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Chlorobium phaeobacteroides (strain BS1) GN=gly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SFY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Chlorobium phaeovibrioides (strain DSM 265 / 1930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QUG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Chloroherpeton thalassium (strain ATCC 35110 / GB-78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d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7IH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Dechloromonas aromatica (strain RCB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J1W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Deinococcus geothermalis (strain DSM 11300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RYB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Deinococcus radiodurans (strain ATCC 13939 / DSM 20539 / JCM 16871 / LMG 4051 / NBRC 15346 / NCIMB 9279 / R1 / VKM B-1422) GN=gly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8ZTV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Desulfococcus oleovorans (strain DSM 6200 / Hxd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YRD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Ehrlichia canis (strain Jake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NA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Erythrobacter litoralis (strain HTCC259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GXG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Flavobacterium psychrophilum (strain JIP02/86 / ATCC 4951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M0W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Geobacter daltonii (strain DSM 22248 / JCM 15807 / FRC-32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6E34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Geobacter sp. (strain M2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GF6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Geobacter uraniireducens (strain Rf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M3N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Gramella forsetii (strain KT080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RIS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Lactococcus lactis subsp. cremoris (strain MG136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HM4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Lysinibacillus sphaericus (strain C3-4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H00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Methylobacillus flagellatus (strain KT / ATCC 51484 / DSM 6875) GN=glyA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MS8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Mycoplasma mycoides subsp. mycoides SC (strain PG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EI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Neorickettsia sennetsu (strain ATCC VR-367 / Miyayama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BG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arabacteroides distasonis (strain ATCC 8503 / DSM 20701 / CIP 104284 / JCM 5825 / NCTC 11152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5783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asteurella multocida (strain Pm70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3EK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ediococcus pentosaceus (strain ATCC 25745 / CCUG 21536 / LMG 10740 / 183-1w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LT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elagibacter ubique (strain HTCC1062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SE3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elodictyon phaeoclathratiforme (strain DSM 5477 / BU-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RB3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henylobacterium zucineum (strain HLK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UZ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Psychrobacter arcticus (strain DSM 17307 / 273-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MIU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Rhizobium leguminosarum bv. viciae (strain 3841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1NP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accharophagus degradans (strain 2-40 / ATCC 43961 / DSM 1702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E6W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hewanella baltica (strain OS22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TJY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hewanella halifaxensis (strain HAW-EB4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V5D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phingomonas wittichii (strain RW1 / DSM 6014 / JCM 10273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DS4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treptococcus uberis (strain ATCC BAA-854 / 0140J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0LI1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yntrophobacter fumaroxidans (strain DSM 10017 / MPOB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QM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 hydroxymethyltransferase OS=Syntrophus aciditrophicus (strain SB) GN=gly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260  Glycine, serine and threoni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30  Glyoxylate and dicarboxylat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ae00460  Cyanoamino acid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70  One carbon pool by folate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0680  Methane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00  Metabolic pathway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10  Biosynthesis of secondary metabolite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20  Microbial metabolism in diverse environment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130 Biosynthesis of antibiotic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00  Carbon metabolism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ol01230  Biosynthesis of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CMP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ine-aspartate repeat-containing protein F OS=Staphylococcus epidermidis (strain ATCC 12228) GN=sdrF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Ser-Asp rich fibrinogen-binding,bone sialoprotein-binding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N8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erralysin OS=Photorhabdus luminescens subsp. laumondii (strain DSM 15139 / CIP 105565 / TT01) GN=prt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Cationic antimicrobial peptide (CAMP) resistan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3200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PBc2 prophage-derived endonuclease YokF OS=Bacillus subtilis (strain 168) GN=yokF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endonucle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0C0I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treptolysin O OS=Streptococcus pyogenes serotype M1 GN=slo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spy02024  Quorum sen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G2B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rface protein G OS=Staphylococcus aureus (strain NCTC 8325) GN=sasG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ao05150  Staphylococcus aureus infe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3853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urface-layer 125 kDa protein OS=Lysinibacillus sphaericu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oating of bacterial surfa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DF4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Azotobacter vinelandii (strain DJ / ATCC BAA-1303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vn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3DRX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Bifidobacterium longum (strain DJO10A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lj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L2M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Bordetella avium (strain 197N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av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VXT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Campylobacter jejuni subsp. jejuni serotype O:23/36 (strain 81-176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jj00970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KEB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Campylobacter lari (strain RM2100 / D67 / ATCC BAA-1060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la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GZS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Caulobacter crescentus (strain NA1000 / CB15N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cs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T0Z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Caulobacter sp. (strain K31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ak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KBZ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Cupriavidus necator (strain ATCC 17699 / H16 / DSM 428 / Stanier 337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eh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5B84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Edwardsiella ictaluri (strain 93-146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ic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N6X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Erythrobacter litoralis (strain HTCC2594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li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FSP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Gluconobacter oxydans (strain 621H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gox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4G61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Herminiimonas arsenicoxydans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har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5XQC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Klebsiella pneumoniae (strain 342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kpe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WAI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Magnetospirillum magneticum (strain AMB-1 / ATCC 700264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ag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CD1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Orientia tsutsugamushi (strain Boryong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ts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D4G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Pectobacterium atrosepticum (strain SCRI 1043 / ATCC BAA-672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eca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BQ7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Prochlorococcus marinus (strain AS9601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b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2CAU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Prochlorococcus marinus (strain MIT 9303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mf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4FPW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Psychrobacter arcticus (strain DSM 17307 / 273-4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ar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XZ2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Ralstonia solanacearum (strain GMI1000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rso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3PLC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Rhodobacter sphaeroides (strain ATCC 17029 / ATH 2.4.9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de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1KE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Saccharophagus degradans (strain 2-40 / ATCC 43961 / DSM 17024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gl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2NT3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Sodalis glossinidius (strain morsitans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n00970 Aminoacyl-tRNA biosynthesis</w:t>
            </w:r>
          </w:p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D0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hreonine--tRNA ligase OS=Sulfurovum sp. (strain NBC37-1) GN=thr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0199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ferrin-binding protein 1 OS=Neisseria gonorrhoeae GN=tbp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8J1Y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Desulfovibrio desulfuricans (strain ATCC 27774 / DSM 6949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2ER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Desulfovibrio vulgaris (strain Hildenborough / ATCC 29579 / NCIMB 8303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74CT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Geobacter sulfurreducens (strain ATCC 51573 / DSM 12127 / PCA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GF8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Geobacter uraniireducens (strain Rf4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IME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Streptococcus pneumoniae (strain CGSP14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QBQ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lation initiation factor IF-2 OS=Sulfurovum sp. (strain NBC37-1) GN=inf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rotein synthesis. Protects formylmethionyl-tRNA from spontaneous hydrolysis and promotes its binding to the 30S ribosomal subunits. Hydrolysis of GT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002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ansposase for transposon Tn4430 OS=Bacillus thuringiensis GN=tnp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0TMW0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NA 2-selenouridine synthase OS=Shewanella halifaxensis (strain HAW-EB4) GN=selU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1KKR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NA 5-methylaminomethyl-2-thiouridine biosynthesis bifunctional protein MnmC OS=Shewanella woodyi (strain ATCC 51908 / MS32) GN=mnm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Times New Roman"/>
                <w:sz w:val="18"/>
                <w:szCs w:val="18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genetic information process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AU3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RNA-2-methylthio-N(6)-dimethylallyladenosine synthase OS=Chlorobium chlorochromatii (strain CaD3) GN=mia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signaling and cellular proces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0895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ype I restriction enzyme EcoKI R protein OS=Escherichia coli (strain K12) GN=hsdR PE=3 SV=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DNA restriction-modification syste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236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Type III restriction-modification system EcoP15I enzyme mod OS=Escherichia coli GN=mod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0300 Lysine biosynthesi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0550 Peptidoglycan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1100 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FI5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DP-N-acetylmuramyl-tripeptide synthetase OS=Lactobacillus acidophilus (strain ATCC 700396 / NCK56 / N2 / NCFM) GN=mur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0300 Lysine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0550 Peptidoglycan biosynthe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lac01100 Metabolic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5URF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DP-N-acetylmuramyl-tripeptide synthetase OS=Roseiflexus sp. (strain RS-1) GN=murE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cell cycle, cell wall organization,  peptidoglycan biosynthetic process, regulation of cell shap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5566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ncharacterized hydrolase/peptidase y4tL OS=Sinorhizobium fredii (strain NBRC 101917 / NGR234) GN=NGR_a01470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0A4Y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ncharacterized protein Mb1353c OS=Mycobacterium bovis (strain ATCC BAA-935 / AF2122/97) GN=Mb1353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cyclic nucleotide biosynthetic process, intracellular signal transdu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8389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ncharacterized protein TP_0922 OS=Treponema pallidum (strain Nichols) GN=TP_0922 PE=4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YRI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ncharacterized WD repeat-containing protein alr3466 OS=Nostoc sp. (strain PCC 7120 / SAG 25.82 / UTEX 2576) GN=alr3466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2HD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PF0192 protein RC0835 OS=Rickettsia conorii (strain ATCC VR-613 / Malish 7) GN=RC0835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rotects the bacterial cell from host peptida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L23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PF0597 protein BVU_2091 OS=Bacteroides vulgatus (strain ATCC 8482 / DSM 1447 / JCM 5826 / NBRC 14291 / NCTC 11154) GN=BVU_209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Membrane prote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L7K6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PF0597 protein NAMH_0191 OS=Nautilia profundicola (strain ATCC BAA-1463 / DSM 18972 / AmH) GN=NAMH_0191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4U7X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PF0753 protein HY04AAS1_0547 OS=Hydrogenobaculum sp. (strain Y04AAS1) GN=HY04AAS1_0547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C1DU5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PF0753 protein SULAZ_0653 OS=Sulfurihydrogenibium azorense (strain Az-Fu1 / DSM 15241 / OCM 825) GN=SULAZ_0653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bu03420 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O5177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A OS=Borrelia burgdorferi (strain ATCC 35210 / B31 / CIP 102532 / DSM 4680) GN=uvr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SOS response, nucleotide-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096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A OS=Neisseria gonorrhoeae GN=uvr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 xml:space="preserve">nma03420  Nucleotide excision repair 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JUS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A OS=Neisseria meningitidis serogroup A / serotype 4A (strain Z2491) GN=uvr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nme03420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JZP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A OS=Neisseria meningitidis serogroup B (strain MC58) GN=uvrA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 xml:space="preserve">ate03420  Nucleotide excision repair 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9MS8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B OS=Caldicellulosiruptor bescii (strain ATCC BAA-1888 / DSM 6725 / Z-1320) GN=uvr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deh03420 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3ZZK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B OS=Dehalococcoides mccartyi (strain CBDB1) GN=uvr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bps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3SA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Burkholderia pseudomallei (strain K96243) GN=uvrC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  <w:t>cbd03420  Nucleotide excision repai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cs="Bookman Old Style"/>
                <w:sz w:val="18"/>
                <w:szCs w:val="18"/>
              </w:rPr>
            </w:pPr>
            <w:r>
              <w:rPr>
                <w:rFonts w:cs="Bookman Old Style" w:ascii="Bookman Old Style" w:hAnsi="Bookman Old Style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9KFP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Coxiella burnetii (strain Dugway 5J108-111) GN=uvr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ms03420  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SXR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Janthinobacterium sp. (strain Marseille) GN=uvr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py03420  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2SZU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Paraburkholderia phytofirmans (strain DSM 17436 / LMG 22146 / PsJN) GN=uvr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pol03420  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128Q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Polaromonas sp. (strain JS666 / ATCC BAA-500) GN=uvr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ei03420  Nucleotide excision repai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1WLD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UvrABC system protein C OS=Verminephrobacter eiseniae (strain EF01-2) GN=uvrC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afl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B7GH3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Anoxybacillus flavithermus (strain DSM 21510 / WK1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cl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WEQ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Bacillus clausii (strain KSM-K16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ha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K8G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Bacillus halodurans (strain ATCC BAA-125 / DSM 18197 / FERM 7344 / JCM 9153 / C-125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ha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65GK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Bacillus licheniformis (strain ATCC 14580 / DSM 13 / JCM 2505 / NBRC 12200 / NCIMB 9375 / NRRL NRS-1264 / Gibson 46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bld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P1193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Geobacillus stearothermophilus GN=valS PE=1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valyl-tRNA aminoacy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A6SUQ8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Janthinobacterium sp. (strain Marseille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mms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EPN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Oceanobacillus iheyensis (strain DSM 14371 / CIP 107618 / JCM 11309 / KCTC 3954 / HTE831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</w:rPr>
              <w:t>oih00970  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5N3J4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Valine--tRNA ligase OS=Synechococcus sp. (strain ATCC 27144 / PCC 6301 / SAUG 1402/1) GN=valS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syc00970  Aminoacyl-tRNA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8DQN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Zinc metalloprotease ZmpB OS=Streptococcus pneumoniae (strain ATCC BAA-255 / R6) GN=zmpB PE=3 SV=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Q9L7Q2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eastAsia="Times New Roman" w:cs="Times New Roman" w:ascii="Bookman Old Style" w:hAnsi="Bookman Old Style"/>
                <w:sz w:val="18"/>
                <w:szCs w:val="18"/>
                <w:lang w:eastAsia="en-IN" w:bidi="hi-IN"/>
              </w:rPr>
              <w:t>Zinc metalloprotease ZmpB OS=Streptococcus pneumoniae serotype 4 (strain ATCC BAA-334 / TIGR4) GN=zmpB PE=3 SV=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Bookman Old Style" w:hAnsi="Bookman Old Style" w:eastAsia="Times New Roman" w:cs="Times New Roman"/>
                <w:sz w:val="18"/>
                <w:szCs w:val="18"/>
                <w:lang w:eastAsia="en-IN" w:bidi="hi-IN"/>
              </w:rPr>
            </w:pPr>
            <w:r>
              <w:rPr>
                <w:rFonts w:cs="Times New Roman" w:ascii="Bookman Old Style" w:hAnsi="Bookman Old Style"/>
                <w:sz w:val="18"/>
                <w:szCs w:val="18"/>
                <w:shd w:fill="FFFFFF" w:val="clear"/>
              </w:rPr>
              <w:t>metabolism</w:t>
            </w:r>
          </w:p>
        </w:tc>
      </w:tr>
    </w:tbl>
    <w:p>
      <w:pPr>
        <w:pStyle w:val="Normal"/>
        <w:rPr>
          <w:rFonts w:ascii="Bookman Old Style" w:hAnsi="Bookman Old Style" w:cs="Times New Roman"/>
          <w:sz w:val="18"/>
          <w:szCs w:val="18"/>
        </w:rPr>
      </w:pPr>
      <w:r>
        <w:rPr>
          <w:rFonts w:cs="Times New Roman" w:ascii="Bookman Old Style" w:hAnsi="Bookman Old Style"/>
          <w:sz w:val="18"/>
          <w:szCs w:val="18"/>
        </w:rPr>
      </w:r>
    </w:p>
    <w:p>
      <w:pPr>
        <w:pStyle w:val="Normal"/>
        <w:rPr>
          <w:rFonts w:ascii="Bookman Old Style" w:hAnsi="Bookman Old Style" w:cs="Times New Roman"/>
          <w:sz w:val="18"/>
          <w:szCs w:val="18"/>
        </w:rPr>
      </w:pPr>
      <w:r>
        <w:rPr>
          <w:rFonts w:cs="Times New Roman" w:ascii="Bookman Old Style" w:hAnsi="Bookman Old Style"/>
          <w:sz w:val="18"/>
          <w:szCs w:val="18"/>
        </w:rPr>
      </w:r>
    </w:p>
    <w:p>
      <w:pPr>
        <w:pStyle w:val="Normal"/>
        <w:ind w:left="360" w:hanging="0"/>
        <w:jc w:val="both"/>
        <w:rPr>
          <w:rFonts w:ascii="Bookman Old Style" w:hAnsi="Bookman Old Style" w:cs="Times New Roman"/>
          <w:sz w:val="18"/>
          <w:szCs w:val="18"/>
        </w:rPr>
      </w:pPr>
      <w:r>
        <w:rPr>
          <w:rFonts w:cs="Times New Roman" w:ascii="Bookman Old Style" w:hAnsi="Bookman Old Style"/>
          <w:sz w:val="18"/>
          <w:szCs w:val="18"/>
        </w:rPr>
      </w:r>
    </w:p>
    <w:p>
      <w:pPr>
        <w:pStyle w:val="Normal"/>
        <w:spacing w:before="0" w:after="160"/>
        <w:rPr>
          <w:rFonts w:ascii="Bookman Old Style" w:hAnsi="Bookman Old Style" w:cs="Times New Roman"/>
          <w:sz w:val="18"/>
          <w:szCs w:val="18"/>
        </w:rPr>
      </w:pPr>
      <w:r>
        <w:rPr>
          <w:rFonts w:cs="Times New Roman" w:ascii="Bookman Old Style" w:hAnsi="Bookman Old Style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Courier New"/>
      <w:color w:val="auto"/>
      <w:sz w:val="22"/>
      <w:szCs w:val="22"/>
      <w:lang w:val="en-IN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Consolas" w:hAnsi="Consolas" w:eastAsia="Times New Roman" w:cs="Consolas"/>
      <w:color w:val="000000"/>
      <w:sz w:val="24"/>
      <w:szCs w:val="24"/>
      <w:lang w:bidi="hi-I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me.jp/kegg-bin/show_pathway?mes03430+Meso_0182" TargetMode="External"/><Relationship Id="rId3" Type="http://schemas.openxmlformats.org/officeDocument/2006/relationships/hyperlink" Target="https://www.genome.jp/kegg-bin/show_organism?org=sc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2:21:00Z</dcterms:created>
  <dc:creator>lenovo</dc:creator>
  <dc:description/>
  <cp:keywords/>
  <dc:language>en-US</dc:language>
  <cp:lastModifiedBy>lenovo</cp:lastModifiedBy>
  <dcterms:modified xsi:type="dcterms:W3CDTF">2019-08-20T12:52:00Z</dcterms:modified>
  <cp:revision>3</cp:revision>
  <dc:subject/>
  <dc:title/>
</cp:coreProperties>
</file>